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adjustRightInd w:val="0"/>
        <w:snapToGrid w:val="0"/>
        <w:spacing w:afterLines="50" w:after="156"/>
        <w:outlineLvl w:val="2"/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2. List of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</w:rPr>
        <w:t>plastomes</w:t>
      </w:r>
      <w:proofErr w:type="spellEnd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used in this study and their origins</w:t>
      </w:r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1"/>
        <w:gridCol w:w="3084"/>
        <w:gridCol w:w="2406"/>
        <w:gridCol w:w="2426"/>
        <w:gridCol w:w="1427"/>
      </w:tblGrid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CBI Accession Number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ribe</w:t>
            </w:r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ubfamily</w:t>
            </w:r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entaure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diffus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24286/KJ690264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entaurein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ac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Chrysanthemum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indicum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20320/JN867589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nthemid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Soliv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sessili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51/KX063863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nthemid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ztecaster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atudae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98/KX063935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Bacchari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genistelloide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52/KX063864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onyz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bonariensi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5884/MF276802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Diplostephium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lveolatum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47/KX063856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Floscaldasi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hypsophil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88/KX063916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Heterothalamu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lienu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55/KX063869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enneci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sophiifoli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77/KX063899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estadi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uscicol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58/KX063873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genophor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uchumatanic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19/KX063879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Oritrophium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eruvianum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49/KX063861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arastrephi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quadrangulari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90/KX063923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Westoniell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kohkemperi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89/KX063921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lerasi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aucan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21/KX063908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geratin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denophor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15621/JF826503</w:t>
            </w:r>
          </w:p>
        </w:tc>
        <w:tc>
          <w:tcPr>
            <w:tcW w:w="1231" w:type="pct"/>
          </w:tcPr>
          <w:p w:rsidR="00524020" w:rsidRDefault="00770B63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</w:rPr>
            </w:pPr>
            <w:hyperlink r:id="rId9" w:history="1">
              <w:r w:rsidR="00096FAF">
                <w:rPr>
                  <w:color w:val="000000"/>
                  <w:kern w:val="0"/>
                  <w:sz w:val="20"/>
                  <w:szCs w:val="20"/>
                </w:rPr>
                <w:t>Eupatorieae</w:t>
              </w:r>
            </w:hyperlink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ikani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icranth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1833/KX154571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Eupatori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raxeli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lematide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23833/KF922320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Eupatori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naphali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sinic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648/KX148081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Gnaphali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390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eontopodium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eiolepi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27835/KM267636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Gnaphali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Echinacea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ngustifoli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324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Helianth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Eclipt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0773/KU361242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Helianth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Guizoti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10601/EU549769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Helianth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Helianthus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07977/DQ383815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Helianth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Galinsog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quadriradiat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1853/KX752097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Neurolaen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Jacobae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vulgaris</w:t>
            </w:r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15543/HQ234669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enecion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ericalli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1898/KT285537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Senecion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arthamu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inctoriu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0783/KM207677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yna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ardu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ynar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baetic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28005/KP842706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yna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ardu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ynar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orniger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28006.1/KP842707.1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yna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ardu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Saussure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habyoungsanic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6677/KX622799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yna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ardu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ractylode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874804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yna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ardu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ractylode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874805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yna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ardu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ractylode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N661162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yna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ardu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Lactuc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sativa</w:t>
            </w:r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07578/AP007232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ichori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ichorioideae</w:t>
            </w:r>
            <w:proofErr w:type="spellEnd"/>
          </w:p>
        </w:tc>
      </w:tr>
      <w:tr w:rsidR="00524020">
        <w:trPr>
          <w:trHeight w:val="285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araxacum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mplum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1816/KX499525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ichori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Cichorioideae</w:t>
            </w:r>
            <w:proofErr w:type="spellEnd"/>
          </w:p>
        </w:tc>
      </w:tr>
      <w:tr w:rsidR="00524020">
        <w:trPr>
          <w:trHeight w:val="228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Hinterhubera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ericoides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34884/KX063910</w:t>
            </w:r>
          </w:p>
        </w:tc>
        <w:tc>
          <w:tcPr>
            <w:tcW w:w="1231" w:type="pct"/>
          </w:tcPr>
          <w:p w:rsidR="00524020" w:rsidRDefault="00096FAF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Astereae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steroideae</w:t>
            </w:r>
            <w:proofErr w:type="spellEnd"/>
          </w:p>
        </w:tc>
      </w:tr>
      <w:tr w:rsidR="00524020">
        <w:trPr>
          <w:trHeight w:val="228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Menyanthe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ifoliat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41436</w:t>
            </w:r>
          </w:p>
        </w:tc>
        <w:tc>
          <w:tcPr>
            <w:tcW w:w="1231" w:type="pct"/>
          </w:tcPr>
          <w:p w:rsidR="00524020" w:rsidRDefault="00096FA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rPr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524020">
        <w:trPr>
          <w:trHeight w:val="228"/>
        </w:trPr>
        <w:tc>
          <w:tcPr>
            <w:tcW w:w="259" w:type="pct"/>
          </w:tcPr>
          <w:p w:rsidR="00524020" w:rsidRDefault="00096FAF">
            <w:pPr>
              <w:widowControl/>
              <w:jc w:val="left"/>
              <w:textAlignment w:val="top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65" w:type="pct"/>
          </w:tcPr>
          <w:p w:rsidR="00524020" w:rsidRDefault="00096FAF">
            <w:pPr>
              <w:widowControl/>
              <w:jc w:val="left"/>
              <w:textAlignment w:val="top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ymphoides</w:t>
            </w:r>
            <w:proofErr w:type="spellEnd"/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1221" w:type="pct"/>
          </w:tcPr>
          <w:p w:rsidR="00524020" w:rsidRDefault="00096FAF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41484</w:t>
            </w:r>
          </w:p>
        </w:tc>
        <w:tc>
          <w:tcPr>
            <w:tcW w:w="1231" w:type="pct"/>
          </w:tcPr>
          <w:p w:rsidR="00524020" w:rsidRDefault="00096FA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24" w:type="pct"/>
          </w:tcPr>
          <w:p w:rsidR="00524020" w:rsidRDefault="00096FA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</w:tbl>
    <w:p w:rsidR="00770B63" w:rsidRDefault="00096FAF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>NA</w:t>
      </w:r>
      <w:proofErr w:type="spellEnd"/>
      <w:proofErr w:type="gramEnd"/>
      <w:r>
        <w:rPr>
          <w:rFonts w:ascii="Times New Roman" w:eastAsia="SimSun" w:hAnsi="Times New Roman" w:cs="Times New Roman"/>
          <w:sz w:val="20"/>
          <w:szCs w:val="20"/>
        </w:rPr>
        <w:t>: Not applicable</w:t>
      </w:r>
    </w:p>
    <w:p w:rsidR="00524020" w:rsidRDefault="00524020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bookmarkEnd w:id="0"/>
    </w:p>
    <w:sectPr w:rsidR="00524020" w:rsidSect="006B096E">
      <w:pgSz w:w="11906" w:h="16838"/>
      <w:pgMar w:top="1134" w:right="1134" w:bottom="1134" w:left="1134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B096E"/>
    <w:rsid w:val="006D32CD"/>
    <w:rsid w:val="00700E5B"/>
    <w:rsid w:val="00743FE5"/>
    <w:rsid w:val="00754880"/>
    <w:rsid w:val="00770B63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en.wikipedia.org/wiki/Eupatoriea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FAF319-027B-4F5B-A171-753CE40EA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3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10</cp:revision>
  <dcterms:created xsi:type="dcterms:W3CDTF">2019-11-24T13:49:00Z</dcterms:created>
  <dcterms:modified xsi:type="dcterms:W3CDTF">2020-01-1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